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Table 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Primer sequence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s for qPCR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265"/>
        <w:gridCol w:w="1442"/>
        <w:gridCol w:w="2753"/>
      </w:tblGrid>
      <w:tr>
        <w:trPr>
          <w:trHeight w:val="347" w:hRule="atLeast"/>
        </w:trPr>
        <w:tc>
          <w:tcPr>
            <w:tcW w:w="64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223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quence (5’→3’)</w:t>
            </w:r>
          </w:p>
        </w:tc>
        <w:tc>
          <w:tcPr>
            <w:tcW w:w="65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mperature</w:t>
            </w:r>
          </w:p>
        </w:tc>
        <w:tc>
          <w:tcPr>
            <w:tcW w:w="146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cession</w:t>
            </w:r>
            <w:r>
              <w:rPr>
                <w:rStyle w:val="14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NC00461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 TCTCTGTTCCAAGAGGGTTTC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9.6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R-15223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>
              <w:rPr>
                <w:rStyle w:val="14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GCTGTTTCCTGGATAGACCTGA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185-3p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AGGGGCTGGCTTTCCTCTGG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.9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R_02957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d88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 GCTACTGCCCCAACGATAT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.6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M_01085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 ACACAACTTAAG CCGATAGTCT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ATTGGAACGATACAGAGAAGAT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.6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R_00493397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 GGAACGCTTCACGAATTT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: ATGCTGCCCTTACCCCG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2.6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M_03616584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 TTACTCCTTGGAGGCCATGTAGG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widowControl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F, forward; R, reverse;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LINC0046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l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ong non-coding RNA LINC0046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miR-</w:t>
      </w:r>
      <w:r>
        <w:rPr>
          <w:rFonts w:hint="default" w:ascii="Times New Roman" w:hAnsi="Times New Roman" w:cs="Times New Roman"/>
          <w:sz w:val="24"/>
          <w:szCs w:val="24"/>
        </w:rPr>
        <w:t>185-3p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microRNA-</w:t>
      </w:r>
      <w:r>
        <w:rPr>
          <w:rFonts w:hint="default" w:ascii="Times New Roman" w:hAnsi="Times New Roman" w:cs="Times New Roman"/>
          <w:sz w:val="24"/>
          <w:szCs w:val="24"/>
        </w:rPr>
        <w:t>185-3p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0" w:name="OLE_LINK17"/>
      <w:r>
        <w:rPr>
          <w:rFonts w:hint="default" w:ascii="Times New Roman" w:hAnsi="Times New Roman" w:cs="Times New Roman"/>
          <w:sz w:val="24"/>
          <w:szCs w:val="24"/>
        </w:rPr>
        <w:t>Myd88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myeloid differentiation primary response gene 88</w:t>
      </w:r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GAPDH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yceraldehyde phosphate dehydrogenas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AE8"/>
    <w:rsid w:val="00071961"/>
    <w:rsid w:val="000A4CA0"/>
    <w:rsid w:val="000C33DE"/>
    <w:rsid w:val="001428D9"/>
    <w:rsid w:val="00314EE3"/>
    <w:rsid w:val="003152C7"/>
    <w:rsid w:val="00342403"/>
    <w:rsid w:val="003545D8"/>
    <w:rsid w:val="00464683"/>
    <w:rsid w:val="00494691"/>
    <w:rsid w:val="00511615"/>
    <w:rsid w:val="00536D21"/>
    <w:rsid w:val="00537722"/>
    <w:rsid w:val="00547F29"/>
    <w:rsid w:val="005746E7"/>
    <w:rsid w:val="00585688"/>
    <w:rsid w:val="00595973"/>
    <w:rsid w:val="005F11B3"/>
    <w:rsid w:val="0062249B"/>
    <w:rsid w:val="00691AD6"/>
    <w:rsid w:val="006B57DE"/>
    <w:rsid w:val="006F1A98"/>
    <w:rsid w:val="00735A35"/>
    <w:rsid w:val="00740495"/>
    <w:rsid w:val="00756DAE"/>
    <w:rsid w:val="007D17CF"/>
    <w:rsid w:val="007D53B4"/>
    <w:rsid w:val="00835AE8"/>
    <w:rsid w:val="008A2E50"/>
    <w:rsid w:val="00913855"/>
    <w:rsid w:val="00A31C06"/>
    <w:rsid w:val="00A32D60"/>
    <w:rsid w:val="00A42FC6"/>
    <w:rsid w:val="00A55938"/>
    <w:rsid w:val="00AD0E90"/>
    <w:rsid w:val="00B33A59"/>
    <w:rsid w:val="00B77380"/>
    <w:rsid w:val="00D2007C"/>
    <w:rsid w:val="00E36754"/>
    <w:rsid w:val="00F46D1D"/>
    <w:rsid w:val="25D7123A"/>
    <w:rsid w:val="6CBB0210"/>
    <w:rsid w:val="75FC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3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1"/>
    <w:unhideWhenUsed/>
    <w:uiPriority w:val="0"/>
    <w:pPr>
      <w:jc w:val="left"/>
    </w:pPr>
  </w:style>
  <w:style w:type="paragraph" w:styleId="4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5">
    <w:name w:val="annotation subject"/>
    <w:basedOn w:val="3"/>
    <w:next w:val="3"/>
    <w:link w:val="12"/>
    <w:semiHidden/>
    <w:unhideWhenUsed/>
    <w:uiPriority w:val="99"/>
    <w:rPr>
      <w:b/>
      <w:bCs/>
    </w:r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annotation reference"/>
    <w:basedOn w:val="7"/>
    <w:unhideWhenUsed/>
    <w:uiPriority w:val="0"/>
    <w:rPr>
      <w:sz w:val="21"/>
      <w:szCs w:val="21"/>
    </w:rPr>
  </w:style>
  <w:style w:type="character" w:customStyle="1" w:styleId="10">
    <w:name w:val="批注框文本 Char"/>
    <w:basedOn w:val="7"/>
    <w:link w:val="4"/>
    <w:semiHidden/>
    <w:uiPriority w:val="99"/>
    <w:rPr>
      <w:sz w:val="18"/>
      <w:szCs w:val="18"/>
    </w:rPr>
  </w:style>
  <w:style w:type="character" w:customStyle="1" w:styleId="11">
    <w:name w:val="批注文字 Char"/>
    <w:basedOn w:val="7"/>
    <w:link w:val="3"/>
    <w:uiPriority w:val="0"/>
  </w:style>
  <w:style w:type="character" w:customStyle="1" w:styleId="12">
    <w:name w:val="批注主题 Char"/>
    <w:basedOn w:val="11"/>
    <w:link w:val="5"/>
    <w:semiHidden/>
    <w:qFormat/>
    <w:uiPriority w:val="99"/>
    <w:rPr>
      <w:b/>
      <w:bCs/>
    </w:rPr>
  </w:style>
  <w:style w:type="character" w:customStyle="1" w:styleId="13">
    <w:name w:val="标题 3 Char"/>
    <w:basedOn w:val="7"/>
    <w:link w:val="2"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4">
    <w:name w:val="font11"/>
    <w:basedOn w:val="7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120</Words>
  <Characters>688</Characters>
  <Lines>5</Lines>
  <Paragraphs>1</Paragraphs>
  <TotalTime>0</TotalTime>
  <ScaleCrop>false</ScaleCrop>
  <LinksUpToDate>false</LinksUpToDate>
  <CharactersWithSpaces>80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8:55:00Z</dcterms:created>
  <dc:creator>xb21cn</dc:creator>
  <cp:lastModifiedBy>Administrator</cp:lastModifiedBy>
  <dcterms:modified xsi:type="dcterms:W3CDTF">2022-03-01T07:16:50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9EC1268BE4645A589E960A5DC267151</vt:lpwstr>
  </property>
</Properties>
</file>